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2BC52" w14:textId="77777777" w:rsidR="008D2107" w:rsidRDefault="000D0B10">
      <w:pPr>
        <w:pStyle w:val="SOMHead"/>
        <w:widowControl/>
        <w:jc w:val="left"/>
        <w:rPr>
          <w:b/>
          <w:color w:val="000000" w:themeColor="text1"/>
          <w:kern w:val="0"/>
          <w:sz w:val="24"/>
          <w:u w:val="single"/>
          <w:lang w:val="en-GB" w:eastAsia="en-US"/>
        </w:rPr>
      </w:pPr>
      <w:r>
        <w:rPr>
          <w:rFonts w:hint="eastAsia"/>
          <w:b/>
          <w:color w:val="000000" w:themeColor="text1"/>
          <w:kern w:val="0"/>
          <w:sz w:val="24"/>
          <w:u w:val="single"/>
          <w:lang w:val="en-GB" w:eastAsia="en-US"/>
        </w:rPr>
        <w:t>Supplementary Materials</w:t>
      </w:r>
      <w:r>
        <w:rPr>
          <w:rFonts w:eastAsia="宋体" w:hint="eastAsia"/>
          <w:b/>
          <w:color w:val="000000" w:themeColor="text1"/>
          <w:kern w:val="0"/>
          <w:sz w:val="24"/>
          <w:u w:val="single"/>
        </w:rPr>
        <w:t>(</w:t>
      </w:r>
      <w:proofErr w:type="spellStart"/>
      <w:r>
        <w:rPr>
          <w:rFonts w:eastAsia="宋体" w:hint="eastAsia"/>
          <w:b/>
          <w:color w:val="000000" w:themeColor="text1"/>
          <w:kern w:val="0"/>
          <w:sz w:val="24"/>
          <w:u w:val="single"/>
        </w:rPr>
        <w:t>tables,figures</w:t>
      </w:r>
      <w:proofErr w:type="spellEnd"/>
      <w:r>
        <w:rPr>
          <w:rFonts w:eastAsia="宋体" w:hint="eastAsia"/>
          <w:b/>
          <w:color w:val="000000" w:themeColor="text1"/>
          <w:kern w:val="0"/>
          <w:sz w:val="24"/>
          <w:u w:val="single"/>
        </w:rPr>
        <w:t>)</w:t>
      </w:r>
      <w:r>
        <w:rPr>
          <w:rFonts w:hint="eastAsia"/>
          <w:b/>
          <w:color w:val="000000" w:themeColor="text1"/>
          <w:kern w:val="0"/>
          <w:sz w:val="24"/>
          <w:u w:val="single"/>
          <w:lang w:val="en-GB" w:eastAsia="en-US"/>
        </w:rPr>
        <w:t xml:space="preserve"> </w:t>
      </w:r>
    </w:p>
    <w:p w14:paraId="715F3EB2" w14:textId="77777777" w:rsidR="008D2107" w:rsidRDefault="008D2107">
      <w:pPr>
        <w:pStyle w:val="SOMHead"/>
        <w:widowControl/>
        <w:jc w:val="left"/>
        <w:rPr>
          <w:b/>
          <w:color w:val="000000" w:themeColor="text1"/>
          <w:kern w:val="0"/>
          <w:sz w:val="24"/>
          <w:u w:val="single"/>
          <w:lang w:val="en-GB" w:eastAsia="en-US"/>
        </w:rPr>
      </w:pPr>
    </w:p>
    <w:p w14:paraId="6DF5399C" w14:textId="77777777" w:rsidR="008D2107" w:rsidRDefault="000D0B10">
      <w:pPr>
        <w:pStyle w:val="SOMHead"/>
        <w:rPr>
          <w:b/>
          <w:color w:val="000000" w:themeColor="text1"/>
          <w:kern w:val="0"/>
          <w:sz w:val="24"/>
          <w:u w:val="single"/>
          <w:lang w:val="en-GB" w:eastAsia="en-US"/>
        </w:rPr>
      </w:pPr>
      <w:r>
        <w:rPr>
          <w:b/>
          <w:color w:val="000000" w:themeColor="text1"/>
          <w:sz w:val="24"/>
          <w:lang w:val="en-GB"/>
        </w:rPr>
        <w:t>Supplementary tables</w:t>
      </w:r>
    </w:p>
    <w:p w14:paraId="73AFF4C1" w14:textId="77777777" w:rsidR="008D2107" w:rsidRDefault="008D210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04D7D49" w14:textId="77777777" w:rsidR="008D2107" w:rsidRDefault="000D0B10">
      <w:pPr>
        <w:rPr>
          <w:rFonts w:ascii="Times New Roman" w:eastAsiaTheme="minorHAnsi" w:hAnsi="Times New Roman" w:cs="Times New Roman"/>
          <w:color w:val="000000" w:themeColor="text1"/>
          <w:kern w:val="0"/>
          <w:sz w:val="20"/>
          <w:szCs w:val="20"/>
          <w:lang w:val="en-GB" w:eastAsia="en-US"/>
        </w:rPr>
      </w:pP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>Table S1.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 </w:t>
      </w:r>
      <w:proofErr w:type="spellStart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lncRNAs</w:t>
      </w:r>
      <w:proofErr w:type="spellEnd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 in the D14 group of specific </w:t>
      </w:r>
      <w:bookmarkStart w:id="0" w:name="_Hlk97231896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SE-associated</w:t>
      </w:r>
      <w:bookmarkEnd w:id="0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 genes.</w:t>
      </w:r>
    </w:p>
    <w:p w14:paraId="77CC2605" w14:textId="77777777" w:rsidR="008D2107" w:rsidRDefault="008D2107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1"/>
        <w:gridCol w:w="351"/>
        <w:gridCol w:w="460"/>
        <w:gridCol w:w="460"/>
        <w:gridCol w:w="380"/>
        <w:gridCol w:w="489"/>
        <w:gridCol w:w="843"/>
        <w:gridCol w:w="1190"/>
        <w:gridCol w:w="1190"/>
        <w:gridCol w:w="625"/>
        <w:gridCol w:w="707"/>
        <w:gridCol w:w="462"/>
        <w:gridCol w:w="625"/>
        <w:gridCol w:w="598"/>
        <w:gridCol w:w="625"/>
        <w:gridCol w:w="541"/>
        <w:gridCol w:w="489"/>
        <w:gridCol w:w="1380"/>
        <w:gridCol w:w="462"/>
      </w:tblGrid>
      <w:tr w:rsidR="008D2107" w14:paraId="7E841C8D" w14:textId="77777777">
        <w:trPr>
          <w:trHeight w:val="280"/>
        </w:trPr>
        <w:tc>
          <w:tcPr>
            <w:tcW w:w="605" w:type="pct"/>
            <w:shd w:val="clear" w:color="auto" w:fill="auto"/>
            <w:noWrap/>
            <w:vAlign w:val="center"/>
          </w:tcPr>
          <w:p w14:paraId="6DDB791C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PeakID</w:t>
            </w:r>
            <w:proofErr w:type="spellEnd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(cmd=annotatePeaks.pl 1.bedtools/</w:t>
            </w: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osteoblast_only_SE.bed</w:t>
            </w:r>
            <w:proofErr w:type="spellEnd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hg38)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17C22B93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Chr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0F0E5862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Start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346160FF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End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16D2F5B9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Strand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362980F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Peak Score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71446302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Focus 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Ratio/Region Size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7972C2D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Annotation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D869C48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Detailed Annotation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 w14:paraId="20263925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Distance to TSS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56B02C0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Nearest </w:t>
            </w: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PromoterID</w:t>
            </w:r>
            <w:proofErr w:type="spellEnd"/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25557670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Entrez ID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5AAD75BC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Nearest </w:t>
            </w: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Unigene</w:t>
            </w:r>
            <w:proofErr w:type="spellEnd"/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4B8A9F56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Nearest </w:t>
            </w: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Refseq</w:t>
            </w:r>
            <w:proofErr w:type="spellEnd"/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200F919E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Nearest </w:t>
            </w: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Ensembl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1052190B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389768C7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Gene Alias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239B7376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Gene Description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1DA92F3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3"/>
                <w:szCs w:val="13"/>
              </w:rPr>
              <w:t>Gene Type</w:t>
            </w:r>
          </w:p>
        </w:tc>
      </w:tr>
      <w:tr w:rsidR="008D2107" w14:paraId="4A181C08" w14:textId="77777777">
        <w:trPr>
          <w:trHeight w:val="280"/>
        </w:trPr>
        <w:tc>
          <w:tcPr>
            <w:tcW w:w="605" w:type="pct"/>
            <w:shd w:val="clear" w:color="auto" w:fill="auto"/>
            <w:noWrap/>
            <w:vAlign w:val="center"/>
          </w:tcPr>
          <w:p w14:paraId="2D483E7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2_osteoblast_peak_1318_lociStitched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47903A36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chr10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0315F633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90674066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7C92A810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9067630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21466E18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25FA5813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342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1011A413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FD03835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Intergenic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20911C9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Intergenic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 w14:paraId="70FC1F43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-134380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134845FA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R_110657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56B14C61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01926942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6ACC06CB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Hs.382666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302D869E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R_11065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5D923264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ENSG00000236373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CA3FBBF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LOC10192694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49FDAAEC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23930617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3"/>
                <w:szCs w:val="13"/>
              </w:rPr>
              <w:t>uncharacterized LOC10192694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5A5D587A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cRNA</w:t>
            </w:r>
          </w:p>
        </w:tc>
      </w:tr>
      <w:tr w:rsidR="008D2107" w14:paraId="0ED8975E" w14:textId="77777777">
        <w:trPr>
          <w:trHeight w:val="280"/>
        </w:trPr>
        <w:tc>
          <w:tcPr>
            <w:tcW w:w="605" w:type="pct"/>
            <w:shd w:val="clear" w:color="auto" w:fill="auto"/>
            <w:noWrap/>
            <w:vAlign w:val="center"/>
          </w:tcPr>
          <w:p w14:paraId="19F84556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3_osteoblast_peak_10175_lociStitched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6488B354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chr9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6B549B78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16542919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27DD3166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1654920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6BBCD19F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45C2AA1C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300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5804DCFF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D9F00E5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on-coding (NR_033973, exon 5 of 12)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7F23E5C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on-coding (NR_033973, exon 5 of 12)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 w14:paraId="534F4236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41776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2ABF5F3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R_033973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3A072712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00128505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3F72B56E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Hs.675821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2EA71946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R_03397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5B8163E0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ENSG0000022910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0DE1733A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ASTN2-AS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1D0E2C4C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43C62A3D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3"/>
                <w:szCs w:val="13"/>
              </w:rPr>
              <w:t>ASTN2 antisense RNA 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244F3CB4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cRNA</w:t>
            </w:r>
          </w:p>
        </w:tc>
      </w:tr>
      <w:tr w:rsidR="008D2107" w14:paraId="45A7A9C7" w14:textId="77777777">
        <w:trPr>
          <w:trHeight w:val="280"/>
        </w:trPr>
        <w:tc>
          <w:tcPr>
            <w:tcW w:w="605" w:type="pct"/>
            <w:shd w:val="clear" w:color="auto" w:fill="auto"/>
            <w:noWrap/>
            <w:vAlign w:val="center"/>
          </w:tcPr>
          <w:p w14:paraId="263399B0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2_osteoblast_peak_1263_lociStitched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249BB2AE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chr10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04228A77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76558351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3C26B51F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7656050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33FF4173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627EB4CA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282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31EA8552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0D096FC3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Intergenic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3E113E9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Intergenic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 w14:paraId="369A1964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-328615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0CCED90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R_120655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60C29E27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01929328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253A2D24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Hs.664552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43E271EE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R_12065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6139859C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ENSG0000023646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6C79CD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KCNMA1-AS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62D7F463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11C75A8D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3"/>
                <w:szCs w:val="13"/>
              </w:rPr>
              <w:t>KCNMA1 antisense RNA 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27E98BDF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cRNA</w:t>
            </w:r>
          </w:p>
        </w:tc>
      </w:tr>
      <w:tr w:rsidR="008D2107" w14:paraId="7BBBA76F" w14:textId="77777777">
        <w:trPr>
          <w:trHeight w:val="280"/>
        </w:trPr>
        <w:tc>
          <w:tcPr>
            <w:tcW w:w="605" w:type="pct"/>
            <w:shd w:val="clear" w:color="auto" w:fill="auto"/>
            <w:noWrap/>
            <w:vAlign w:val="center"/>
          </w:tcPr>
          <w:p w14:paraId="4C2900DF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2_osteoblast_peak_1039_lociStitched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5C135316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chr10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6C67584B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9719701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53B32543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973145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1AA96A76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7065F2A7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262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121ADCF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2B9ACF29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intron (NR_120646, intron 1 of 4)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6D0A27EA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L1MB4|LINE|L1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 w14:paraId="39AA3BE9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2972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2C935E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R_120646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0C24E995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01928834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7F21C1BB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Hs.676482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4D122383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R_12064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4BE926BD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ENSG00000233968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A800BCF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LOC10192883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2D51D44D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374A481E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3"/>
                <w:szCs w:val="13"/>
              </w:rPr>
              <w:t>uncharacterized LOC10192883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37BD7EF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cRNA</w:t>
            </w:r>
          </w:p>
        </w:tc>
      </w:tr>
      <w:tr w:rsidR="008D2107" w14:paraId="5C966E20" w14:textId="77777777">
        <w:trPr>
          <w:trHeight w:val="280"/>
        </w:trPr>
        <w:tc>
          <w:tcPr>
            <w:tcW w:w="605" w:type="pct"/>
            <w:shd w:val="clear" w:color="auto" w:fill="auto"/>
            <w:noWrap/>
            <w:vAlign w:val="center"/>
          </w:tcPr>
          <w:p w14:paraId="69133CE4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_osteoblast_peak_7723_lociStitched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2213E28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chr5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6FE52303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73780891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447D141D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7378317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0D797747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07E19100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240</w:t>
            </w:r>
          </w:p>
        </w:tc>
        <w:tc>
          <w:tcPr>
            <w:tcW w:w="225" w:type="pct"/>
            <w:shd w:val="clear" w:color="auto" w:fill="auto"/>
            <w:noWrap/>
            <w:vAlign w:val="center"/>
          </w:tcPr>
          <w:p w14:paraId="738454EF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36BB4DE9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Intergenic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AA8AB80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Intergenic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 w14:paraId="43C82EC2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8910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1B69979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R_108028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052A9E5D" w14:textId="77777777" w:rsidR="008D2107" w:rsidRDefault="000D0B1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101928154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4F09FC5F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Hs.366725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14:paraId="4D23B74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R_10802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6E3A2448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78EDF08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LINC0148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4F0F1FEE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1248C821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13"/>
                <w:szCs w:val="13"/>
              </w:rPr>
              <w:t>long intergenic non-protein coding RNA 148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14:paraId="0D32453A" w14:textId="77777777" w:rsidR="008D2107" w:rsidRDefault="000D0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  <w:szCs w:val="13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3"/>
                <w:szCs w:val="13"/>
              </w:rPr>
              <w:t>ncRNA</w:t>
            </w:r>
          </w:p>
        </w:tc>
      </w:tr>
    </w:tbl>
    <w:p w14:paraId="120BBA56" w14:textId="77777777" w:rsidR="008D2107" w:rsidRDefault="008D2107">
      <w:pPr>
        <w:rPr>
          <w:rFonts w:ascii="Times New Roman" w:hAnsi="Times New Roman" w:cs="Times New Roman"/>
          <w:b/>
          <w:bCs/>
          <w:sz w:val="22"/>
          <w:szCs w:val="22"/>
        </w:rPr>
        <w:sectPr w:rsidR="008D2107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66F8409E" w14:textId="77777777" w:rsidR="008D2107" w:rsidRDefault="000D0B10">
      <w:pPr>
        <w:rPr>
          <w:rFonts w:ascii="Times New Roman" w:eastAsiaTheme="minorHAnsi" w:hAnsi="Times New Roman" w:cs="Times New Roman"/>
          <w:color w:val="000000" w:themeColor="text1"/>
          <w:kern w:val="0"/>
          <w:sz w:val="20"/>
          <w:szCs w:val="20"/>
          <w:lang w:val="en-GB" w:eastAsia="en-US"/>
        </w:rPr>
      </w:pP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lastRenderedPageBreak/>
        <w:t xml:space="preserve">Table S2. </w:t>
      </w:r>
      <w:bookmarkStart w:id="1" w:name="_Hlk91810028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The forward and reverse sequence of primers for </w:t>
      </w:r>
      <w:bookmarkStart w:id="2" w:name="_Hlk97231856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SE-associated</w:t>
      </w:r>
      <w:bookmarkEnd w:id="2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 </w:t>
      </w:r>
      <w:proofErr w:type="spellStart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lncRNAs</w:t>
      </w:r>
      <w:proofErr w:type="spellEnd"/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in </w:t>
      </w:r>
      <w:proofErr w:type="spellStart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qRT</w:t>
      </w:r>
      <w:proofErr w:type="spellEnd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-PCR assay.</w:t>
      </w:r>
      <w:bookmarkEnd w:id="1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 </w:t>
      </w:r>
    </w:p>
    <w:p w14:paraId="5CD3E342" w14:textId="77777777" w:rsidR="008D2107" w:rsidRDefault="008D210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8"/>
        <w:gridCol w:w="5385"/>
      </w:tblGrid>
      <w:tr w:rsidR="008D2107" w14:paraId="7EBBF39F" w14:textId="77777777">
        <w:trPr>
          <w:trHeight w:val="288"/>
        </w:trPr>
        <w:tc>
          <w:tcPr>
            <w:tcW w:w="1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25077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ncRNAs</w:t>
            </w:r>
            <w:proofErr w:type="spellEnd"/>
          </w:p>
        </w:tc>
        <w:tc>
          <w:tcPr>
            <w:tcW w:w="32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5B7E1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ence (5’- 3’)</w:t>
            </w:r>
          </w:p>
        </w:tc>
      </w:tr>
      <w:tr w:rsidR="008D2107" w14:paraId="3D67A6D7" w14:textId="77777777">
        <w:trPr>
          <w:trHeight w:val="288"/>
        </w:trPr>
        <w:tc>
          <w:tcPr>
            <w:tcW w:w="1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2682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101926942-F</w:t>
            </w:r>
          </w:p>
        </w:tc>
        <w:tc>
          <w:tcPr>
            <w:tcW w:w="32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F391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AGGGCTTTAACCAGCCA</w:t>
            </w:r>
          </w:p>
        </w:tc>
      </w:tr>
      <w:tr w:rsidR="008D2107" w14:paraId="3DA732D9" w14:textId="77777777">
        <w:trPr>
          <w:trHeight w:val="288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638B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101926942-R</w:t>
            </w:r>
          </w:p>
        </w:tc>
        <w:tc>
          <w:tcPr>
            <w:tcW w:w="3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9DD8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CACCTGATCACTCCATGA</w:t>
            </w:r>
          </w:p>
        </w:tc>
      </w:tr>
      <w:tr w:rsidR="008D2107" w14:paraId="410BC302" w14:textId="77777777">
        <w:trPr>
          <w:trHeight w:val="288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7E55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TN2-AS1-F</w:t>
            </w:r>
          </w:p>
        </w:tc>
        <w:tc>
          <w:tcPr>
            <w:tcW w:w="3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5200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GTTGGCACACAGCACTCT</w:t>
            </w:r>
          </w:p>
        </w:tc>
      </w:tr>
      <w:tr w:rsidR="008D2107" w14:paraId="2D9EBB3A" w14:textId="77777777">
        <w:trPr>
          <w:trHeight w:val="288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0AF9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TN2-AS1-R</w:t>
            </w:r>
          </w:p>
        </w:tc>
        <w:tc>
          <w:tcPr>
            <w:tcW w:w="3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FE33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TTCTACCTCCCGCTTGCC</w:t>
            </w:r>
          </w:p>
        </w:tc>
      </w:tr>
      <w:tr w:rsidR="008D2107" w14:paraId="72CC48B2" w14:textId="77777777">
        <w:trPr>
          <w:trHeight w:val="288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6B99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MA1-AS1-F</w:t>
            </w:r>
          </w:p>
        </w:tc>
        <w:tc>
          <w:tcPr>
            <w:tcW w:w="3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AA05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GTTCTTCCCAACCTGCCAA</w:t>
            </w:r>
          </w:p>
        </w:tc>
      </w:tr>
      <w:tr w:rsidR="008D2107" w14:paraId="64D5E273" w14:textId="77777777">
        <w:trPr>
          <w:trHeight w:val="288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CE6D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CNMA1-AS1-R</w:t>
            </w:r>
          </w:p>
        </w:tc>
        <w:tc>
          <w:tcPr>
            <w:tcW w:w="3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E585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CAAACACGAGCGGACCAG</w:t>
            </w:r>
          </w:p>
        </w:tc>
      </w:tr>
      <w:tr w:rsidR="008D2107" w14:paraId="4DA76C18" w14:textId="77777777">
        <w:trPr>
          <w:trHeight w:val="288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4C63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101928834-F</w:t>
            </w:r>
          </w:p>
        </w:tc>
        <w:tc>
          <w:tcPr>
            <w:tcW w:w="3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6069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CTACAACCATTGCTCCA</w:t>
            </w:r>
          </w:p>
        </w:tc>
      </w:tr>
      <w:tr w:rsidR="008D2107" w14:paraId="09FA0EC3" w14:textId="77777777">
        <w:trPr>
          <w:trHeight w:val="288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A74B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101928834-R</w:t>
            </w:r>
          </w:p>
        </w:tc>
        <w:tc>
          <w:tcPr>
            <w:tcW w:w="3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A22B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GGACACAAACTCCAAGCA</w:t>
            </w:r>
          </w:p>
        </w:tc>
      </w:tr>
      <w:tr w:rsidR="008D2107" w14:paraId="76433977" w14:textId="77777777">
        <w:trPr>
          <w:trHeight w:val="288"/>
        </w:trPr>
        <w:tc>
          <w:tcPr>
            <w:tcW w:w="1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F8B9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485-F</w:t>
            </w:r>
          </w:p>
        </w:tc>
        <w:tc>
          <w:tcPr>
            <w:tcW w:w="3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BFA8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GCATGCCAATGTGAAACT</w:t>
            </w:r>
          </w:p>
        </w:tc>
      </w:tr>
      <w:tr w:rsidR="008D2107" w14:paraId="346F21F8" w14:textId="77777777">
        <w:trPr>
          <w:trHeight w:val="288"/>
        </w:trPr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0753B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485-R</w:t>
            </w:r>
          </w:p>
        </w:tc>
        <w:tc>
          <w:tcPr>
            <w:tcW w:w="3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E1A99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GACCCTCCTCAGCAAAGC</w:t>
            </w:r>
          </w:p>
        </w:tc>
      </w:tr>
    </w:tbl>
    <w:p w14:paraId="2676FE63" w14:textId="77777777" w:rsidR="008D2107" w:rsidRDefault="008D2107">
      <w:pPr>
        <w:rPr>
          <w:rFonts w:ascii="Times New Roman" w:hAnsi="Times New Roman" w:cs="Times New Roman"/>
          <w:sz w:val="22"/>
          <w:szCs w:val="22"/>
        </w:rPr>
      </w:pPr>
    </w:p>
    <w:p w14:paraId="3E09E6E5" w14:textId="77777777" w:rsidR="008D2107" w:rsidRDefault="000D0B10">
      <w:pPr>
        <w:rPr>
          <w:rFonts w:ascii="Times New Roman" w:eastAsiaTheme="minorHAnsi" w:hAnsi="Times New Roman" w:cs="Times New Roman"/>
          <w:color w:val="000000" w:themeColor="text1"/>
          <w:kern w:val="0"/>
          <w:sz w:val="20"/>
          <w:szCs w:val="20"/>
          <w:lang w:val="en-GB" w:eastAsia="en-US"/>
        </w:rPr>
      </w:pP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>Table S3.</w:t>
      </w:r>
      <w:bookmarkStart w:id="3" w:name="_Hlk91810047"/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 xml:space="preserve"> 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The forward and reverse sequence of primers for genes examined </w:t>
      </w:r>
      <w:bookmarkStart w:id="4" w:name="OLE_LINK1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in </w:t>
      </w:r>
      <w:proofErr w:type="spellStart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qRT</w:t>
      </w:r>
      <w:proofErr w:type="spellEnd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-PCR assay</w:t>
      </w:r>
      <w:bookmarkEnd w:id="4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.</w:t>
      </w:r>
      <w:bookmarkEnd w:id="3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 </w:t>
      </w:r>
    </w:p>
    <w:p w14:paraId="1CEBAB3F" w14:textId="77777777" w:rsidR="008D2107" w:rsidRDefault="008D210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7"/>
        <w:gridCol w:w="5007"/>
      </w:tblGrid>
      <w:tr w:rsidR="008D2107" w14:paraId="12147373" w14:textId="77777777">
        <w:trPr>
          <w:trHeight w:val="288"/>
        </w:trPr>
        <w:tc>
          <w:tcPr>
            <w:tcW w:w="1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55160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names</w:t>
            </w:r>
          </w:p>
        </w:tc>
        <w:tc>
          <w:tcPr>
            <w:tcW w:w="3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FA047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ence(5’- 3’)</w:t>
            </w:r>
          </w:p>
        </w:tc>
      </w:tr>
      <w:tr w:rsidR="008D2107" w14:paraId="0F6C7D9C" w14:textId="77777777">
        <w:trPr>
          <w:trHeight w:val="288"/>
        </w:trPr>
        <w:tc>
          <w:tcPr>
            <w:tcW w:w="1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CA56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NX2-F</w:t>
            </w:r>
          </w:p>
        </w:tc>
        <w:tc>
          <w:tcPr>
            <w:tcW w:w="3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0AA1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GTTACTGTCATGGCGGGTA</w:t>
            </w:r>
          </w:p>
        </w:tc>
      </w:tr>
      <w:tr w:rsidR="008D2107" w14:paraId="002AB24C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8936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NX2-R</w:t>
            </w:r>
          </w:p>
        </w:tc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C328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TCAGATCGTTGAACCTTGCTA</w:t>
            </w:r>
          </w:p>
        </w:tc>
      </w:tr>
      <w:tr w:rsidR="008D2107" w14:paraId="2FF226BD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BC25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N-F</w:t>
            </w:r>
          </w:p>
        </w:tc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8333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ACCCTTCCAAGTAAGTCC</w:t>
            </w:r>
          </w:p>
        </w:tc>
      </w:tr>
      <w:tr w:rsidR="008D2107" w14:paraId="3637F814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4EC69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N-R</w:t>
            </w:r>
          </w:p>
        </w:tc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6A7C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ATCTACATCATCAGAGTCGT</w:t>
            </w:r>
          </w:p>
        </w:tc>
      </w:tr>
      <w:tr w:rsidR="008D2107" w14:paraId="052D5B81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F9B9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1A1-F</w:t>
            </w:r>
          </w:p>
        </w:tc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FB9C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CAAGACGAAGACATCCCA</w:t>
            </w:r>
          </w:p>
        </w:tc>
      </w:tr>
      <w:tr w:rsidR="008D2107" w14:paraId="1CB90D3E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1072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1A1-R</w:t>
            </w:r>
          </w:p>
        </w:tc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C22D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CAGTTCTTGGTCTCGTCA</w:t>
            </w:r>
          </w:p>
        </w:tc>
      </w:tr>
      <w:tr w:rsidR="008D2107" w14:paraId="5FE36928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D5A6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SX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F</w:t>
            </w:r>
          </w:p>
        </w:tc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F7C8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CTCTGCGGGACTCAACAAC</w:t>
            </w:r>
          </w:p>
        </w:tc>
      </w:tr>
      <w:tr w:rsidR="008D2107" w14:paraId="0EB4412D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0889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SX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R</w:t>
            </w:r>
          </w:p>
        </w:tc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43EA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CCCATTAGTGCTTGTAAAGG</w:t>
            </w:r>
          </w:p>
        </w:tc>
      </w:tr>
      <w:tr w:rsidR="008D2107" w14:paraId="47503B03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14AB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F</w:t>
            </w:r>
          </w:p>
        </w:tc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BC3C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TGCAGCCTTTGTGTCCAAG</w:t>
            </w:r>
          </w:p>
        </w:tc>
      </w:tr>
      <w:tr w:rsidR="008D2107" w14:paraId="4D366F16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CD9C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N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R</w:t>
            </w:r>
          </w:p>
        </w:tc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CC9D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CTCGTCACAGTCCGGATT</w:t>
            </w:r>
          </w:p>
        </w:tc>
      </w:tr>
      <w:tr w:rsidR="008D2107" w14:paraId="779306AA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86D8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F</w:t>
            </w:r>
          </w:p>
        </w:tc>
        <w:tc>
          <w:tcPr>
            <w:tcW w:w="3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DCDD" w14:textId="77777777" w:rsidR="008D2107" w:rsidRDefault="000D0B1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ACCGTCAAGGCTGAGAAC</w:t>
            </w:r>
          </w:p>
        </w:tc>
      </w:tr>
      <w:tr w:rsidR="008D2107" w14:paraId="6513FD92" w14:textId="77777777">
        <w:trPr>
          <w:trHeight w:val="288"/>
        </w:trPr>
        <w:tc>
          <w:tcPr>
            <w:tcW w:w="1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395AD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R</w:t>
            </w:r>
          </w:p>
        </w:tc>
        <w:tc>
          <w:tcPr>
            <w:tcW w:w="3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1F9AC" w14:textId="77777777" w:rsidR="008D2107" w:rsidRDefault="000D0B1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GTGAAGACGCCAGTGGA</w:t>
            </w:r>
          </w:p>
        </w:tc>
      </w:tr>
    </w:tbl>
    <w:p w14:paraId="4AF3ABD2" w14:textId="77777777" w:rsidR="008D2107" w:rsidRDefault="008D210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1372B5" w14:textId="77777777" w:rsidR="008D2107" w:rsidRDefault="000D0B10">
      <w:pPr>
        <w:rPr>
          <w:rFonts w:ascii="Times New Roman" w:eastAsiaTheme="minorHAnsi" w:hAnsi="Times New Roman" w:cs="Times New Roman"/>
          <w:color w:val="000000" w:themeColor="text1"/>
          <w:kern w:val="0"/>
          <w:sz w:val="20"/>
          <w:szCs w:val="20"/>
          <w:lang w:val="en-GB" w:eastAsia="en-US"/>
        </w:rPr>
      </w:pP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 xml:space="preserve">Table S4. </w:t>
      </w:r>
      <w:bookmarkStart w:id="5" w:name="_Hlk91810059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LINC01485 interference sequence.</w:t>
      </w:r>
      <w:bookmarkEnd w:id="5"/>
    </w:p>
    <w:p w14:paraId="62242DF1" w14:textId="77777777" w:rsidR="008D2107" w:rsidRDefault="008D2107"/>
    <w:tbl>
      <w:tblPr>
        <w:tblW w:w="4999" w:type="pct"/>
        <w:tblLook w:val="04A0" w:firstRow="1" w:lastRow="0" w:firstColumn="1" w:lastColumn="0" w:noHBand="0" w:noVBand="1"/>
      </w:tblPr>
      <w:tblGrid>
        <w:gridCol w:w="1345"/>
        <w:gridCol w:w="3517"/>
        <w:gridCol w:w="3444"/>
      </w:tblGrid>
      <w:tr w:rsidR="008D2107" w14:paraId="2D41689A" w14:textId="77777777">
        <w:trPr>
          <w:trHeight w:val="312"/>
        </w:trPr>
        <w:tc>
          <w:tcPr>
            <w:tcW w:w="12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6C7E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Gene names</w:t>
            </w:r>
          </w:p>
        </w:tc>
        <w:tc>
          <w:tcPr>
            <w:tcW w:w="37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D8F8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8D2107" w14:paraId="1AEE989F" w14:textId="77777777">
        <w:trPr>
          <w:trHeight w:val="270"/>
        </w:trPr>
        <w:tc>
          <w:tcPr>
            <w:tcW w:w="12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6B2DD" w14:textId="77777777" w:rsidR="008D2107" w:rsidRDefault="008D210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896BC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ns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'-3'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B8AF4" w14:textId="77777777" w:rsidR="008D2107" w:rsidRDefault="000D0B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tisens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'-3'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8D2107" w14:paraId="1E42C5E5" w14:textId="77777777">
        <w:trPr>
          <w:trHeight w:val="319"/>
        </w:trPr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C767" w14:textId="77777777" w:rsidR="008D2107" w:rsidRDefault="000D0B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485-si(Hum)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AABD" w14:textId="77777777" w:rsidR="008D2107" w:rsidRDefault="000D0B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AGGACAAAGAGAGAUUGG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D2D9" w14:textId="77777777" w:rsidR="008D2107" w:rsidRDefault="000D0B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UCUCUCUUUGUCCUUCCAG</w:t>
            </w:r>
          </w:p>
        </w:tc>
      </w:tr>
      <w:tr w:rsidR="008D2107" w14:paraId="4B256807" w14:textId="77777777">
        <w:trPr>
          <w:trHeight w:val="319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EADB9" w14:textId="77777777" w:rsidR="008D2107" w:rsidRDefault="000D0B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RNA-NC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B4949" w14:textId="77777777" w:rsidR="008D2107" w:rsidRDefault="000D0B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UCUCCGAACGUGUCACGUTT</w:t>
            </w: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7160B" w14:textId="77777777" w:rsidR="008D2107" w:rsidRDefault="000D0B1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UGACACGUUCGGAGAATT</w:t>
            </w:r>
          </w:p>
        </w:tc>
      </w:tr>
    </w:tbl>
    <w:p w14:paraId="7514A40A" w14:textId="1394D7F8" w:rsidR="008D2107" w:rsidRDefault="008D2107"/>
    <w:p w14:paraId="10047AF0" w14:textId="0A2D91F5" w:rsidR="00D25237" w:rsidRDefault="00D25237" w:rsidP="00D25237">
      <w:pPr>
        <w:rPr>
          <w:rFonts w:ascii="Times New Roman" w:eastAsiaTheme="minorHAnsi" w:hAnsi="Times New Roman" w:cs="Times New Roman"/>
          <w:color w:val="000000" w:themeColor="text1"/>
          <w:kern w:val="0"/>
          <w:sz w:val="20"/>
          <w:szCs w:val="20"/>
          <w:lang w:val="en-GB" w:eastAsia="en-US"/>
        </w:rPr>
      </w:pP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>Table S</w:t>
      </w:r>
      <w:r>
        <w:rPr>
          <w:rFonts w:ascii="Times New Roman" w:eastAsiaTheme="minorHAnsi" w:hAnsi="Times New Roman" w:cs="Times New Roman"/>
          <w:b/>
          <w:color w:val="000000" w:themeColor="text1"/>
          <w:kern w:val="0"/>
          <w:sz w:val="20"/>
          <w:szCs w:val="20"/>
          <w:lang w:val="en-GB" w:eastAsia="en-US"/>
        </w:rPr>
        <w:t>5</w:t>
      </w: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 xml:space="preserve">. 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miR-619-5p mimic and miR-619-5p inhibitor sequence.</w:t>
      </w:r>
    </w:p>
    <w:p w14:paraId="16ECF82C" w14:textId="77777777" w:rsidR="00D25237" w:rsidRDefault="00D25237" w:rsidP="00D25237">
      <w:pPr>
        <w:spacing w:line="360" w:lineRule="auto"/>
        <w:rPr>
          <w:rFonts w:ascii="Times New Roman" w:eastAsia="等线" w:hAnsi="Times New Roman" w:cs="Times New Roman"/>
          <w:bCs/>
          <w:color w:val="000000"/>
          <w:kern w:val="0"/>
          <w:sz w:val="22"/>
          <w:lang w:bidi="ar"/>
        </w:rPr>
      </w:pPr>
    </w:p>
    <w:tbl>
      <w:tblPr>
        <w:tblStyle w:val="a8"/>
        <w:tblW w:w="4998" w:type="pct"/>
        <w:tblLook w:val="04A0" w:firstRow="1" w:lastRow="0" w:firstColumn="1" w:lastColumn="0" w:noHBand="0" w:noVBand="1"/>
      </w:tblPr>
      <w:tblGrid>
        <w:gridCol w:w="3148"/>
        <w:gridCol w:w="5155"/>
      </w:tblGrid>
      <w:tr w:rsidR="00D25237" w14:paraId="606E2EC1" w14:textId="77777777" w:rsidTr="002C64E0">
        <w:tc>
          <w:tcPr>
            <w:tcW w:w="1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95F31" w14:textId="77777777" w:rsidR="00D25237" w:rsidRDefault="00D25237" w:rsidP="002C64E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Gene names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59EE9" w14:textId="77777777" w:rsidR="00D25237" w:rsidRDefault="00D25237" w:rsidP="002C64E0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equence(5'-3')</w:t>
            </w:r>
          </w:p>
        </w:tc>
      </w:tr>
      <w:tr w:rsidR="00D25237" w14:paraId="59B6CBBA" w14:textId="77777777" w:rsidTr="002C64E0">
        <w:tc>
          <w:tcPr>
            <w:tcW w:w="18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48158" w14:textId="77777777" w:rsidR="00D25237" w:rsidRDefault="00D25237" w:rsidP="002C64E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</w:rPr>
              <w:t>iR-619-5p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mimic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30801" w14:textId="77777777" w:rsidR="00D25237" w:rsidRDefault="00D25237" w:rsidP="002C64E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ense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CTGGGATTACAGGCATGAGCC</w:t>
            </w:r>
            <w:proofErr w:type="spellEnd"/>
          </w:p>
        </w:tc>
      </w:tr>
      <w:tr w:rsidR="00D25237" w14:paraId="69BD5790" w14:textId="77777777" w:rsidTr="002C64E0">
        <w:tc>
          <w:tcPr>
            <w:tcW w:w="189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4B295B5" w14:textId="77777777" w:rsidR="00D25237" w:rsidRDefault="00D25237" w:rsidP="002C64E0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nil"/>
              <w:right w:val="nil"/>
            </w:tcBorders>
          </w:tcPr>
          <w:p w14:paraId="62261340" w14:textId="77777777" w:rsidR="00D25237" w:rsidRDefault="00D25237" w:rsidP="002C64E0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antisense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GACCCTAATGTCCGTACTCGG</w:t>
            </w:r>
            <w:proofErr w:type="spellEnd"/>
          </w:p>
        </w:tc>
      </w:tr>
      <w:tr w:rsidR="00D25237" w14:paraId="6B90BAA1" w14:textId="77777777" w:rsidTr="002C64E0">
        <w:tc>
          <w:tcPr>
            <w:tcW w:w="18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51CEF" w14:textId="77777777" w:rsidR="00D25237" w:rsidRDefault="00D25237" w:rsidP="002C64E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sz w:val="24"/>
              </w:rPr>
              <w:t>iR-619-5p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inhibitor</w:t>
            </w: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3CCB2" w14:textId="77777777" w:rsidR="00D25237" w:rsidRDefault="00D25237" w:rsidP="002C64E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TGCTCTCTCTCCCCACGCTGGAGA</w:t>
            </w:r>
          </w:p>
        </w:tc>
      </w:tr>
    </w:tbl>
    <w:p w14:paraId="502E01B6" w14:textId="77777777" w:rsidR="00D25237" w:rsidRDefault="00D25237">
      <w:pPr>
        <w:rPr>
          <w:rFonts w:hint="eastAsia"/>
        </w:rPr>
      </w:pPr>
    </w:p>
    <w:p w14:paraId="33E6091F" w14:textId="21B9C5D5" w:rsidR="008D2107" w:rsidRDefault="000D0B10">
      <w:pPr>
        <w:rPr>
          <w:rFonts w:ascii="Times New Roman" w:eastAsiaTheme="minorHAnsi" w:hAnsi="Times New Roman" w:cs="Times New Roman"/>
          <w:color w:val="000000" w:themeColor="text1"/>
          <w:kern w:val="0"/>
          <w:sz w:val="20"/>
          <w:szCs w:val="20"/>
          <w:lang w:val="en-GB" w:eastAsia="en-US"/>
        </w:rPr>
      </w:pP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>Table S</w:t>
      </w:r>
      <w:r w:rsidR="00D25237">
        <w:rPr>
          <w:rFonts w:ascii="Times New Roman" w:eastAsiaTheme="minorHAnsi" w:hAnsi="Times New Roman" w:cs="Times New Roman"/>
          <w:b/>
          <w:color w:val="000000" w:themeColor="text1"/>
          <w:kern w:val="0"/>
          <w:sz w:val="20"/>
          <w:szCs w:val="20"/>
          <w:lang w:val="en-GB" w:eastAsia="en-US"/>
        </w:rPr>
        <w:t>6</w:t>
      </w: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 xml:space="preserve">. 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LINC01485 FISH probe sequence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（</w:t>
      </w:r>
      <w:r>
        <w:rPr>
          <w:rFonts w:ascii="Times New Roman" w:eastAsia="宋体" w:hAnsi="Times New Roman" w:cs="Times New Roman"/>
          <w:color w:val="000000"/>
          <w:kern w:val="0"/>
          <w:sz w:val="19"/>
          <w:szCs w:val="19"/>
          <w:highlight w:val="green"/>
          <w:shd w:val="clear" w:color="auto" w:fill="FFFFFF"/>
          <w:lang w:val="en-GB" w:eastAsia="en-US"/>
        </w:rPr>
        <w:t>FAM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）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.</w:t>
      </w:r>
    </w:p>
    <w:p w14:paraId="1AF8BCE9" w14:textId="77777777" w:rsidR="008D2107" w:rsidRDefault="008D2107">
      <w:pPr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30"/>
        <w:gridCol w:w="7076"/>
      </w:tblGrid>
      <w:tr w:rsidR="008D2107" w14:paraId="530D4CA4" w14:textId="77777777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3F788" w14:textId="77777777" w:rsidR="008D2107" w:rsidRDefault="000D0B10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7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C01C9" w14:textId="77777777" w:rsidR="008D2107" w:rsidRDefault="000D0B10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Probe sequence(5’-3’)</w:t>
            </w:r>
          </w:p>
        </w:tc>
      </w:tr>
      <w:tr w:rsidR="008D2107" w14:paraId="5F2D3FF5" w14:textId="77777777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21A80" w14:textId="77777777" w:rsidR="008D2107" w:rsidRDefault="000D0B1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INC01485</w:t>
            </w:r>
          </w:p>
        </w:tc>
        <w:tc>
          <w:tcPr>
            <w:tcW w:w="7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F820F" w14:textId="77777777" w:rsidR="008D2107" w:rsidRDefault="000D0B10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AGCAAAGCCCGAAAGTGCTCTCTCTCCCCACGCTGGAGACCAGTGT</w:t>
            </w:r>
          </w:p>
        </w:tc>
      </w:tr>
    </w:tbl>
    <w:p w14:paraId="65FB70EB" w14:textId="77777777" w:rsidR="008D2107" w:rsidRDefault="008D2107">
      <w:pPr>
        <w:pStyle w:val="HTML"/>
        <w:widowControl/>
        <w:shd w:val="clear" w:color="auto" w:fill="FFFFFF"/>
        <w:rPr>
          <w:rFonts w:cs="宋体" w:hint="default"/>
          <w:color w:val="000000"/>
          <w:sz w:val="19"/>
          <w:szCs w:val="19"/>
          <w:shd w:val="clear" w:color="auto" w:fill="FFFFFF"/>
        </w:rPr>
      </w:pPr>
    </w:p>
    <w:p w14:paraId="7A27DC2E" w14:textId="77777777" w:rsidR="008D2107" w:rsidRDefault="000D0B10">
      <w:pPr>
        <w:pStyle w:val="HTML"/>
        <w:widowControl/>
        <w:shd w:val="clear" w:color="auto" w:fill="FFFFFF"/>
        <w:rPr>
          <w:rFonts w:cs="宋体" w:hint="default"/>
          <w:color w:val="000000"/>
          <w:sz w:val="19"/>
          <w:szCs w:val="19"/>
          <w:shd w:val="clear" w:color="auto" w:fill="FFFFFF"/>
        </w:rPr>
      </w:pPr>
      <w:r>
        <w:rPr>
          <w:rFonts w:cs="宋体"/>
          <w:color w:val="000000"/>
          <w:sz w:val="19"/>
          <w:szCs w:val="19"/>
          <w:shd w:val="clear" w:color="auto" w:fill="FFFFFF"/>
        </w:rPr>
        <w:t>&gt;NR_108028.1 Homo sapiens long intergenic non-protein coding RNA 1485 (LINC01485), long non-coding RNA</w:t>
      </w:r>
    </w:p>
    <w:p w14:paraId="6636D7BB" w14:textId="77777777" w:rsidR="008D2107" w:rsidRDefault="000D0B10">
      <w:pPr>
        <w:pStyle w:val="HTML"/>
        <w:widowControl/>
        <w:shd w:val="clear" w:color="auto" w:fill="FFFFFF"/>
        <w:rPr>
          <w:rFonts w:cs="宋体" w:hint="default"/>
        </w:rPr>
      </w:pPr>
      <w:r>
        <w:rPr>
          <w:rFonts w:cs="宋体"/>
          <w:color w:val="000000"/>
          <w:sz w:val="19"/>
          <w:szCs w:val="19"/>
          <w:shd w:val="clear" w:color="auto" w:fill="FFFFFF"/>
        </w:rPr>
        <w:t>GTTTTTCTCCCGGTGCAGGAAAACATGAAGAACGGGGAAAGTAGCTGCCGCATGCCAATGTGAAACTCCGAGGAGTCTAGCCATTCTGATCTGGCCTTCCAGGTCATTAGGAGGCTCTGCCATCGTGTGAGGAGGGAAAGCCTGCTGTCTGGAGAGC</w:t>
      </w:r>
      <w:r>
        <w:rPr>
          <w:rFonts w:cs="宋体"/>
          <w:color w:val="000000"/>
          <w:sz w:val="19"/>
          <w:szCs w:val="19"/>
          <w:highlight w:val="green"/>
          <w:shd w:val="clear" w:color="auto" w:fill="FFFFFF"/>
        </w:rPr>
        <w:t>ACACTGGTCTCCAGCGTGGGGAGAGAGAGCACTTTCGGGCTTTGCTGA</w:t>
      </w:r>
      <w:r>
        <w:rPr>
          <w:rFonts w:cs="宋体"/>
          <w:color w:val="000000"/>
          <w:sz w:val="19"/>
          <w:szCs w:val="19"/>
          <w:shd w:val="clear" w:color="auto" w:fill="FFFFFF"/>
        </w:rPr>
        <w:t>GGAGGGTCTTCAGAAAAAAGAGTACTGCCAACAAGAAGGCCCAATCAAGAT</w:t>
      </w:r>
      <w:r>
        <w:rPr>
          <w:rFonts w:cs="宋体"/>
          <w:color w:val="000000"/>
          <w:sz w:val="19"/>
          <w:szCs w:val="19"/>
          <w:shd w:val="clear" w:color="auto" w:fill="FFFFFF"/>
        </w:rPr>
        <w:t>CCTCCCACAACAAGAGCAGATTGTGAGCGTGGCAAGCTCTATGCTGAGCACTGGAAGGACAAAGAGAGATTGGGCACAGACTTCTCACTGATCCAGGTGATGAAGAGCTCACATCTGAGAGGATGTGACCATGGATGACCCACCAGAATGTCATGGGATCCAGCTACAGCCAAGGAAGCACAGAGCACCGTGGGAGCGATTTATTGTGCTTGGGGATGGGGAAGGGGACATGGGAGGAGCCATATTGAGAAAGTAG</w:t>
      </w:r>
      <w:r>
        <w:rPr>
          <w:rFonts w:cs="宋体"/>
          <w:color w:val="000000"/>
          <w:sz w:val="19"/>
          <w:szCs w:val="19"/>
          <w:shd w:val="clear" w:color="auto" w:fill="FFFFFF"/>
        </w:rPr>
        <w:t>CATGGGTACTTGGCTTCACAGAGTGTGGCAGCTTTCATCAGGAAGTGATGGTGGGGGAACAGCGTCTCTGGCGGAGGGAAGCAGCAGGTGCAGAGGTGCAGAGGTGTGAGGAGTCTGTCACATTCTGGGAAGGGAGTATGGTTGGGTGACAATGCAAGACAGAGAAAGCAAGGAGGGAAGGAGGGGCCTAGCCTGAGGAATAAAGAATAATAAAAGCAGGAAAACAATT</w:t>
      </w:r>
    </w:p>
    <w:p w14:paraId="60FF070F" w14:textId="77777777" w:rsidR="008D2107" w:rsidRDefault="008D2107">
      <w:pPr>
        <w:rPr>
          <w:rFonts w:ascii="Times New Roman" w:hAnsi="Times New Roman" w:cs="Times New Roman"/>
          <w:b/>
          <w:bCs/>
        </w:rPr>
      </w:pPr>
    </w:p>
    <w:p w14:paraId="32BEBA65" w14:textId="3A1A6894" w:rsidR="008D2107" w:rsidRDefault="000D0B10">
      <w:pPr>
        <w:rPr>
          <w:rFonts w:ascii="Times New Roman" w:eastAsiaTheme="minorHAnsi" w:hAnsi="Times New Roman" w:cs="Times New Roman"/>
          <w:color w:val="000000" w:themeColor="text1"/>
          <w:kern w:val="0"/>
          <w:sz w:val="20"/>
          <w:szCs w:val="20"/>
          <w:lang w:val="en-GB" w:eastAsia="en-US"/>
        </w:rPr>
      </w:pP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>Table S</w:t>
      </w:r>
      <w:r w:rsidR="00D25237">
        <w:rPr>
          <w:rFonts w:ascii="Times New Roman" w:eastAsiaTheme="minorHAnsi" w:hAnsi="Times New Roman" w:cs="Times New Roman"/>
          <w:b/>
          <w:color w:val="000000" w:themeColor="text1"/>
          <w:kern w:val="0"/>
          <w:sz w:val="20"/>
          <w:szCs w:val="20"/>
          <w:lang w:val="en-GB" w:eastAsia="en-US"/>
        </w:rPr>
        <w:t>7</w:t>
      </w: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 xml:space="preserve">. </w:t>
      </w:r>
      <w:bookmarkStart w:id="6" w:name="_Hlk91810073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LINC01485 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RAP probe</w:t>
      </w:r>
      <w:bookmarkStart w:id="7" w:name="_Hlk97231776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 sequence</w:t>
      </w:r>
      <w:bookmarkEnd w:id="7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.</w:t>
      </w:r>
      <w:bookmarkEnd w:id="6"/>
    </w:p>
    <w:p w14:paraId="5A017667" w14:textId="77777777" w:rsidR="008D2107" w:rsidRDefault="008D2107">
      <w:pPr>
        <w:rPr>
          <w:rFonts w:ascii="Times New Roman" w:eastAsia="宋体" w:hAnsi="Times New Roman" w:cs="Times New Roman"/>
        </w:rPr>
      </w:pPr>
    </w:p>
    <w:tbl>
      <w:tblPr>
        <w:tblStyle w:val="a8"/>
        <w:tblW w:w="4999" w:type="pct"/>
        <w:tblLook w:val="04A0" w:firstRow="1" w:lastRow="0" w:firstColumn="1" w:lastColumn="0" w:noHBand="0" w:noVBand="1"/>
      </w:tblPr>
      <w:tblGrid>
        <w:gridCol w:w="3858"/>
        <w:gridCol w:w="4446"/>
      </w:tblGrid>
      <w:tr w:rsidR="008D2107" w14:paraId="03AA62F8" w14:textId="77777777">
        <w:tc>
          <w:tcPr>
            <w:tcW w:w="2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832BA" w14:textId="77777777" w:rsidR="008D2107" w:rsidRDefault="000D0B1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Three probes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nc01485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 xml:space="preserve"> RAP</w:t>
            </w:r>
          </w:p>
        </w:tc>
        <w:tc>
          <w:tcPr>
            <w:tcW w:w="2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EACDC" w14:textId="77777777" w:rsidR="008D2107" w:rsidRDefault="000D0B10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equence(5'-3')</w:t>
            </w:r>
          </w:p>
        </w:tc>
      </w:tr>
      <w:tr w:rsidR="008D2107" w14:paraId="32E39593" w14:textId="77777777">
        <w:tc>
          <w:tcPr>
            <w:tcW w:w="2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37F10" w14:textId="77777777" w:rsidR="008D2107" w:rsidRDefault="000D0B1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obe 1</w:t>
            </w:r>
          </w:p>
        </w:tc>
        <w:tc>
          <w:tcPr>
            <w:tcW w:w="26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E60C8" w14:textId="77777777" w:rsidR="008D2107" w:rsidRDefault="000D0B1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CAGCAAAGCCCGAAAGTGCTCTCT</w:t>
            </w:r>
          </w:p>
        </w:tc>
      </w:tr>
      <w:tr w:rsidR="008D2107" w14:paraId="51AF01D0" w14:textId="77777777"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</w:tcPr>
          <w:p w14:paraId="5FEDF5BA" w14:textId="77777777" w:rsidR="008D2107" w:rsidRDefault="000D0B1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obe 2</w:t>
            </w:r>
          </w:p>
        </w:tc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</w:tcPr>
          <w:p w14:paraId="46F8CBCB" w14:textId="77777777" w:rsidR="008D2107" w:rsidRDefault="000D0B1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CTCCCCACGCTGGAGACCAGTGTG</w:t>
            </w:r>
          </w:p>
        </w:tc>
      </w:tr>
      <w:tr w:rsidR="008D2107" w14:paraId="7FC7EB06" w14:textId="77777777">
        <w:tc>
          <w:tcPr>
            <w:tcW w:w="2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564F3" w14:textId="77777777" w:rsidR="008D2107" w:rsidRDefault="000D0B1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obe 3</w:t>
            </w:r>
          </w:p>
        </w:tc>
        <w:tc>
          <w:tcPr>
            <w:tcW w:w="26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E96B2" w14:textId="77777777" w:rsidR="008D2107" w:rsidRDefault="000D0B1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TGCTCTCTCTCCCCACGCTGGAGA</w:t>
            </w:r>
          </w:p>
        </w:tc>
      </w:tr>
    </w:tbl>
    <w:p w14:paraId="3AFD0997" w14:textId="77777777" w:rsidR="008D2107" w:rsidRDefault="008D2107">
      <w:pPr>
        <w:rPr>
          <w:rFonts w:ascii="Times New Roman" w:hAnsi="Times New Roman" w:cs="Times New Roman" w:hint="eastAsia"/>
          <w:sz w:val="22"/>
          <w:szCs w:val="22"/>
        </w:rPr>
      </w:pPr>
    </w:p>
    <w:p w14:paraId="1865B030" w14:textId="77777777" w:rsidR="008D2107" w:rsidRDefault="000D0B10">
      <w:pPr>
        <w:pStyle w:val="SOMHead"/>
        <w:rPr>
          <w:b/>
          <w:color w:val="000000" w:themeColor="text1"/>
          <w:sz w:val="24"/>
          <w:lang w:val="en-GB"/>
        </w:rPr>
      </w:pPr>
      <w:r>
        <w:rPr>
          <w:b/>
          <w:color w:val="000000" w:themeColor="text1"/>
          <w:sz w:val="24"/>
          <w:lang w:val="en-GB"/>
        </w:rPr>
        <w:t>Supplementary figures</w:t>
      </w:r>
    </w:p>
    <w:p w14:paraId="1024DC1C" w14:textId="77777777" w:rsidR="008D2107" w:rsidRDefault="008D2107">
      <w:pPr>
        <w:rPr>
          <w:rFonts w:ascii="Times New Roman" w:hAnsi="Times New Roman" w:cs="Times New Roman"/>
          <w:sz w:val="22"/>
          <w:szCs w:val="22"/>
        </w:rPr>
      </w:pPr>
    </w:p>
    <w:p w14:paraId="711CDA43" w14:textId="77777777" w:rsidR="008D2107" w:rsidRDefault="000D0B1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noProof/>
          <w:sz w:val="22"/>
          <w:szCs w:val="22"/>
        </w:rPr>
        <w:drawing>
          <wp:inline distT="0" distB="0" distL="114300" distR="114300" wp14:anchorId="5F430AB1" wp14:editId="29FE1925">
            <wp:extent cx="2257425" cy="2065655"/>
            <wp:effectExtent l="0" t="0" r="0" b="0"/>
            <wp:docPr id="1" name="图片 1" descr="533856785550252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3385678555025215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57425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E301A" w14:textId="77777777" w:rsidR="008D2107" w:rsidRDefault="008D210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46412508" w14:textId="367114DC" w:rsidR="008D2107" w:rsidRPr="00893153" w:rsidRDefault="000D0B10" w:rsidP="00893153">
      <w:pP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</w:pP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 xml:space="preserve">Fig S1. 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The </w:t>
      </w:r>
      <w:proofErr w:type="spellStart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qRT</w:t>
      </w:r>
      <w:proofErr w:type="spellEnd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-PCR validation of </w:t>
      </w:r>
      <w:proofErr w:type="spellStart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lncRNAs</w:t>
      </w:r>
      <w:proofErr w:type="spellEnd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 in the D14 group of </w:t>
      </w:r>
      <w:bookmarkStart w:id="8" w:name="_Hlk97231961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specific</w:t>
      </w:r>
      <w:bookmarkEnd w:id="8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 SE</w:t>
      </w:r>
      <w:bookmarkStart w:id="9" w:name="_Hlk97232001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-associated</w:t>
      </w:r>
      <w:bookmarkEnd w:id="9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 genes before and after osteogenic differentiation of </w:t>
      </w:r>
      <w:proofErr w:type="spellStart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hBMSCs</w:t>
      </w:r>
      <w:proofErr w:type="spellEnd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.</w:t>
      </w:r>
    </w:p>
    <w:p w14:paraId="5F930067" w14:textId="77777777" w:rsidR="008D2107" w:rsidRDefault="000D0B10">
      <w:pPr>
        <w:ind w:leftChars="-500" w:left="-105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/>
          <w:noProof/>
        </w:rPr>
        <w:lastRenderedPageBreak/>
        <w:drawing>
          <wp:inline distT="0" distB="0" distL="0" distR="0" wp14:anchorId="272C9863" wp14:editId="74DED405">
            <wp:extent cx="6850380" cy="1423035"/>
            <wp:effectExtent l="0" t="0" r="7620" b="12065"/>
            <wp:docPr id="14" name="图片 14" descr="电泳图 注释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电泳图 注释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0380" cy="142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258360A3" w14:textId="2474A8F7" w:rsidR="008D2107" w:rsidRDefault="000D0B10">
      <w:pPr>
        <w:rPr>
          <w:rFonts w:ascii="Times New Roman" w:eastAsiaTheme="minorHAnsi" w:hAnsi="Times New Roman" w:cs="Times New Roman"/>
          <w:color w:val="000000" w:themeColor="text1"/>
          <w:kern w:val="0"/>
          <w:sz w:val="20"/>
          <w:szCs w:val="20"/>
          <w:lang w:val="en-GB" w:eastAsia="en-US"/>
        </w:rPr>
      </w:pPr>
      <w:bookmarkStart w:id="10" w:name="_Hlk97232268"/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>Fig S</w:t>
      </w:r>
      <w:r w:rsidR="00893153">
        <w:rPr>
          <w:rFonts w:ascii="Times New Roman" w:eastAsiaTheme="minorHAnsi" w:hAnsi="Times New Roman" w:cs="Times New Roman"/>
          <w:b/>
          <w:color w:val="000000" w:themeColor="text1"/>
          <w:kern w:val="0"/>
          <w:sz w:val="20"/>
          <w:szCs w:val="20"/>
          <w:lang w:val="en-GB" w:eastAsia="en-US"/>
        </w:rPr>
        <w:t>2</w:t>
      </w:r>
      <w:r>
        <w:rPr>
          <w:rFonts w:ascii="Times New Roman" w:eastAsiaTheme="minorHAnsi" w:hAnsi="Times New Roman" w:cs="Times New Roman" w:hint="eastAsia"/>
          <w:b/>
          <w:color w:val="000000" w:themeColor="text1"/>
          <w:kern w:val="0"/>
          <w:sz w:val="20"/>
          <w:szCs w:val="20"/>
          <w:lang w:val="en-GB" w:eastAsia="en-US"/>
        </w:rPr>
        <w:t xml:space="preserve">. </w:t>
      </w:r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 xml:space="preserve">Electrophoretic diagram of RAP </w:t>
      </w:r>
      <w:proofErr w:type="spellStart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qRT</w:t>
      </w:r>
      <w:proofErr w:type="spellEnd"/>
      <w:r>
        <w:rPr>
          <w:rFonts w:ascii="Times New Roman" w:eastAsiaTheme="minorHAnsi" w:hAnsi="Times New Roman" w:cs="Times New Roman" w:hint="eastAsia"/>
          <w:color w:val="000000" w:themeColor="text1"/>
          <w:kern w:val="0"/>
          <w:sz w:val="20"/>
          <w:szCs w:val="20"/>
          <w:lang w:val="en-GB" w:eastAsia="en-US"/>
        </w:rPr>
        <w:t>-PCR products.</w:t>
      </w:r>
      <w:bookmarkEnd w:id="10"/>
    </w:p>
    <w:p w14:paraId="51CA76F9" w14:textId="635DEED1" w:rsidR="008D2107" w:rsidRDefault="008D2107">
      <w:pPr>
        <w:rPr>
          <w:rFonts w:ascii="Times New Roman" w:hAnsi="Times New Roman" w:cs="Times New Roman"/>
          <w:sz w:val="22"/>
          <w:szCs w:val="22"/>
        </w:rPr>
      </w:pPr>
    </w:p>
    <w:sectPr w:rsidR="008D2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04CB1" w14:textId="77777777" w:rsidR="000D0B10" w:rsidRDefault="000D0B10" w:rsidP="00BC3931">
      <w:r>
        <w:separator/>
      </w:r>
    </w:p>
  </w:endnote>
  <w:endnote w:type="continuationSeparator" w:id="0">
    <w:p w14:paraId="4F4DA399" w14:textId="77777777" w:rsidR="000D0B10" w:rsidRDefault="000D0B10" w:rsidP="00BC3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0092D" w14:textId="77777777" w:rsidR="000D0B10" w:rsidRDefault="000D0B10" w:rsidP="00BC3931">
      <w:r>
        <w:separator/>
      </w:r>
    </w:p>
  </w:footnote>
  <w:footnote w:type="continuationSeparator" w:id="0">
    <w:p w14:paraId="056CA110" w14:textId="77777777" w:rsidR="000D0B10" w:rsidRDefault="000D0B10" w:rsidP="00BC3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embedSystemFonts/>
  <w:bordersDoNotSurroundHeader/>
  <w:bordersDoNotSurroundFooter/>
  <w:proofState w:spelling="clean"/>
  <w:defaultTabStop w:val="420"/>
  <w:drawingGridVerticalSpacing w:val="159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2MzIwtDA3MTewMDdW0lEKTi0uzszPAykwrwUA24kF1SwAAAA="/>
  </w:docVars>
  <w:rsids>
    <w:rsidRoot w:val="521C0FEC"/>
    <w:rsid w:val="00030D50"/>
    <w:rsid w:val="00064A6D"/>
    <w:rsid w:val="000D0B10"/>
    <w:rsid w:val="00167F0D"/>
    <w:rsid w:val="001A7D71"/>
    <w:rsid w:val="002B66AC"/>
    <w:rsid w:val="002B74EB"/>
    <w:rsid w:val="00355EFF"/>
    <w:rsid w:val="00406597"/>
    <w:rsid w:val="004864EC"/>
    <w:rsid w:val="004B5D21"/>
    <w:rsid w:val="00507DF3"/>
    <w:rsid w:val="00512E19"/>
    <w:rsid w:val="00561BF7"/>
    <w:rsid w:val="005A175E"/>
    <w:rsid w:val="005F712E"/>
    <w:rsid w:val="00642552"/>
    <w:rsid w:val="00694864"/>
    <w:rsid w:val="007C780D"/>
    <w:rsid w:val="00822CE7"/>
    <w:rsid w:val="00893153"/>
    <w:rsid w:val="008D2107"/>
    <w:rsid w:val="008D74E6"/>
    <w:rsid w:val="00927D11"/>
    <w:rsid w:val="00960C37"/>
    <w:rsid w:val="00980631"/>
    <w:rsid w:val="00A533F1"/>
    <w:rsid w:val="00BC3931"/>
    <w:rsid w:val="00D25237"/>
    <w:rsid w:val="00E60A9C"/>
    <w:rsid w:val="00EE386A"/>
    <w:rsid w:val="00EE504A"/>
    <w:rsid w:val="00F81BA3"/>
    <w:rsid w:val="00FC0E0D"/>
    <w:rsid w:val="02337D11"/>
    <w:rsid w:val="02C733D6"/>
    <w:rsid w:val="08273E74"/>
    <w:rsid w:val="0F4277E5"/>
    <w:rsid w:val="12850D38"/>
    <w:rsid w:val="12906AB9"/>
    <w:rsid w:val="16546271"/>
    <w:rsid w:val="17C27715"/>
    <w:rsid w:val="21E32363"/>
    <w:rsid w:val="25047E25"/>
    <w:rsid w:val="26273BCB"/>
    <w:rsid w:val="26F31699"/>
    <w:rsid w:val="2DBB0A37"/>
    <w:rsid w:val="2FDB7A3E"/>
    <w:rsid w:val="32AF043E"/>
    <w:rsid w:val="352440FF"/>
    <w:rsid w:val="3BCC3E0F"/>
    <w:rsid w:val="3E8D5209"/>
    <w:rsid w:val="3EF43DA9"/>
    <w:rsid w:val="3F4C5993"/>
    <w:rsid w:val="3F79605C"/>
    <w:rsid w:val="406D3E12"/>
    <w:rsid w:val="43634E47"/>
    <w:rsid w:val="4A8A3813"/>
    <w:rsid w:val="4B4D6D1A"/>
    <w:rsid w:val="521C0FEC"/>
    <w:rsid w:val="54771031"/>
    <w:rsid w:val="6276662E"/>
    <w:rsid w:val="6C2047C5"/>
    <w:rsid w:val="731D6723"/>
    <w:rsid w:val="751C328A"/>
    <w:rsid w:val="762D4ECF"/>
    <w:rsid w:val="79F20909"/>
    <w:rsid w:val="7C87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707DF91"/>
  <w15:docId w15:val="{96DC7FF3-E588-40BE-8256-DF4C9B0D4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7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TML0">
    <w:name w:val="HTML 预设格式 字符"/>
    <w:basedOn w:val="a0"/>
    <w:link w:val="HTML"/>
    <w:qFormat/>
    <w:rPr>
      <w:rFonts w:ascii="宋体" w:hAnsi="宋体"/>
      <w:sz w:val="24"/>
      <w:szCs w:val="24"/>
    </w:rPr>
  </w:style>
  <w:style w:type="paragraph" w:customStyle="1" w:styleId="SOMHead">
    <w:name w:val="SOMHead"/>
    <w:basedOn w:val="a"/>
    <w:qFormat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646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西 班</cp:lastModifiedBy>
  <cp:revision>3</cp:revision>
  <dcterms:created xsi:type="dcterms:W3CDTF">2022-04-26T12:58:00Z</dcterms:created>
  <dcterms:modified xsi:type="dcterms:W3CDTF">2022-04-26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0C628313469A4EC3B52E2E27AC4C0A74</vt:lpwstr>
  </property>
</Properties>
</file>